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EB49D" w14:textId="77777777" w:rsidR="005A44D0" w:rsidRPr="002553EE" w:rsidRDefault="005A44D0">
      <w:pPr>
        <w:rPr>
          <w:rFonts w:ascii="Times New Roman" w:hAnsi="Times New Roman" w:cs="Times New Roman"/>
        </w:rPr>
      </w:pPr>
    </w:p>
    <w:p w14:paraId="308A43C4" w14:textId="77777777" w:rsidR="005A44D0" w:rsidRPr="002553EE" w:rsidRDefault="005A44D0" w:rsidP="005A44D0">
      <w:pPr>
        <w:pStyle w:val="Heading1"/>
        <w:spacing w:before="0" w:line="480" w:lineRule="auto"/>
        <w:jc w:val="center"/>
        <w:rPr>
          <w:rFonts w:ascii="Times New Roman" w:hAnsi="Times New Roman"/>
          <w:b/>
          <w:bCs/>
          <w:color w:val="000000"/>
          <w:sz w:val="20"/>
          <w:szCs w:val="20"/>
        </w:rPr>
      </w:pPr>
      <w:r w:rsidRPr="002553EE">
        <w:rPr>
          <w:rFonts w:ascii="Times New Roman" w:hAnsi="Times New Roman"/>
        </w:rPr>
        <w:tab/>
      </w:r>
      <w:bookmarkStart w:id="0" w:name="_Toc63258643"/>
      <w:r w:rsidRPr="002553EE">
        <w:rPr>
          <w:rFonts w:ascii="Times New Roman" w:hAnsi="Times New Roman"/>
          <w:b/>
          <w:bCs/>
          <w:color w:val="000000"/>
          <w:sz w:val="20"/>
          <w:szCs w:val="20"/>
        </w:rPr>
        <w:t>Phenotypic characterization of high carotenoid tomato mutants generated by the Target-AID base-editing technolog</w:t>
      </w:r>
      <w:bookmarkEnd w:id="0"/>
      <w:r w:rsidRPr="002553EE">
        <w:rPr>
          <w:rFonts w:ascii="Times New Roman" w:hAnsi="Times New Roman"/>
          <w:b/>
          <w:bCs/>
          <w:color w:val="000000"/>
          <w:sz w:val="20"/>
          <w:szCs w:val="20"/>
        </w:rPr>
        <w:t>y</w:t>
      </w:r>
      <w:bookmarkStart w:id="1" w:name="_Toc63258328"/>
      <w:bookmarkEnd w:id="1"/>
    </w:p>
    <w:p w14:paraId="4356881A" w14:textId="77777777" w:rsidR="005A44D0" w:rsidRPr="002553EE" w:rsidRDefault="005A44D0" w:rsidP="005A44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B01560" w14:textId="246A2E71" w:rsidR="005A44D0" w:rsidRPr="002553EE" w:rsidRDefault="005A44D0" w:rsidP="005A44D0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2553EE">
        <w:rPr>
          <w:rFonts w:ascii="Times New Roman" w:hAnsi="Times New Roman" w:cs="Times New Roman"/>
          <w:b/>
          <w:bCs/>
          <w:sz w:val="20"/>
          <w:szCs w:val="20"/>
        </w:rPr>
        <w:t>Johan Hunziker</w:t>
      </w:r>
      <w:r w:rsidRPr="002553E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2</w:t>
      </w:r>
      <w:r w:rsidRPr="002553EE">
        <w:rPr>
          <w:rFonts w:ascii="Times New Roman" w:hAnsi="Times New Roman" w:cs="Times New Roman"/>
          <w:b/>
          <w:bCs/>
          <w:sz w:val="20"/>
          <w:szCs w:val="20"/>
        </w:rPr>
        <w:t>, Keiji Nishida</w:t>
      </w:r>
      <w:r w:rsidRPr="002553E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2553EE">
        <w:rPr>
          <w:rFonts w:ascii="Times New Roman" w:hAnsi="Times New Roman" w:cs="Times New Roman"/>
          <w:b/>
          <w:bCs/>
          <w:sz w:val="20"/>
          <w:szCs w:val="20"/>
        </w:rPr>
        <w:t>, Akihiko Kondo</w:t>
      </w:r>
      <w:r w:rsidRPr="002553E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2553EE">
        <w:rPr>
          <w:rFonts w:ascii="Times New Roman" w:hAnsi="Times New Roman" w:cs="Times New Roman"/>
          <w:b/>
          <w:bCs/>
          <w:sz w:val="20"/>
          <w:szCs w:val="20"/>
        </w:rPr>
        <w:t>, Tohru Ariizumi</w:t>
      </w:r>
      <w:r w:rsidRPr="002553E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,4</w:t>
      </w:r>
      <w:r w:rsidRPr="002553EE">
        <w:rPr>
          <w:rFonts w:ascii="Times New Roman" w:hAnsi="Times New Roman" w:cs="Times New Roman"/>
          <w:b/>
          <w:bCs/>
          <w:sz w:val="20"/>
          <w:szCs w:val="20"/>
        </w:rPr>
        <w:t xml:space="preserve"> Hiroshi Ezura</w:t>
      </w:r>
      <w:r w:rsidRPr="002553E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,4</w:t>
      </w:r>
    </w:p>
    <w:p w14:paraId="2330EC1A" w14:textId="77777777" w:rsidR="005A44D0" w:rsidRPr="002553EE" w:rsidRDefault="005A44D0" w:rsidP="005A44D0">
      <w:pPr>
        <w:spacing w:line="480" w:lineRule="auto"/>
        <w:jc w:val="both"/>
        <w:rPr>
          <w:rFonts w:ascii="Times New Roman" w:eastAsia="Yu Mincho" w:hAnsi="Times New Roman" w:cs="Times New Roman"/>
          <w:sz w:val="20"/>
          <w:szCs w:val="20"/>
        </w:rPr>
      </w:pPr>
    </w:p>
    <w:p w14:paraId="26DE6E53" w14:textId="77777777" w:rsidR="005A44D0" w:rsidRPr="002553EE" w:rsidRDefault="005A44D0" w:rsidP="005A44D0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2553E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553EE">
        <w:rPr>
          <w:rFonts w:ascii="Times New Roman" w:hAnsi="Times New Roman" w:cs="Times New Roman"/>
          <w:sz w:val="20"/>
          <w:szCs w:val="20"/>
        </w:rPr>
        <w:t xml:space="preserve"> Graduate School of Life and Environmental Sciences, University of Tsukuba, Tsukuba, Japan.</w:t>
      </w:r>
    </w:p>
    <w:p w14:paraId="3E3B2791" w14:textId="77777777" w:rsidR="005A44D0" w:rsidRPr="002553EE" w:rsidRDefault="005A44D0" w:rsidP="005A44D0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2553EE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2553EE">
        <w:rPr>
          <w:rFonts w:ascii="Times New Roman" w:hAnsi="Times New Roman" w:cs="Times New Roman"/>
          <w:sz w:val="20"/>
          <w:szCs w:val="20"/>
        </w:rPr>
        <w:t>Graduate School of Science, Technology and Innovation, Kobe University, Kobe, Japan.</w:t>
      </w:r>
    </w:p>
    <w:p w14:paraId="7E69AF1A" w14:textId="77777777" w:rsidR="005A44D0" w:rsidRPr="002553EE" w:rsidRDefault="005A44D0" w:rsidP="005A44D0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2553E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2553EE">
        <w:rPr>
          <w:rFonts w:ascii="Times New Roman" w:hAnsi="Times New Roman" w:cs="Times New Roman"/>
          <w:sz w:val="20"/>
          <w:szCs w:val="20"/>
        </w:rPr>
        <w:t>Faculty of Life and Environmental Sciences, University of Tsukuba, Tsukuba, Japan.</w:t>
      </w:r>
    </w:p>
    <w:p w14:paraId="376F78F3" w14:textId="77777777" w:rsidR="005A44D0" w:rsidRPr="002553EE" w:rsidRDefault="005A44D0" w:rsidP="005A44D0">
      <w:pPr>
        <w:spacing w:before="240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553E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553EE">
        <w:rPr>
          <w:rFonts w:ascii="Times New Roman" w:hAnsi="Times New Roman" w:cs="Times New Roman"/>
          <w:sz w:val="20"/>
          <w:szCs w:val="20"/>
        </w:rPr>
        <w:t>Tsukuba Plant Innovation Research Center, University of Tsukuba, Tsukuba, Japan</w:t>
      </w:r>
    </w:p>
    <w:p w14:paraId="4A7FC989" w14:textId="77777777" w:rsidR="005A44D0" w:rsidRPr="002553EE" w:rsidRDefault="005A44D0" w:rsidP="005A44D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3635CA5" w14:textId="77777777" w:rsidR="005A44D0" w:rsidRPr="002553EE" w:rsidRDefault="005A44D0" w:rsidP="005A44D0">
      <w:pPr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fr-FR"/>
        </w:rPr>
      </w:pPr>
      <w:r w:rsidRPr="002553EE">
        <w:rPr>
          <w:rFonts w:ascii="Times New Roman" w:hAnsi="Times New Roman" w:cs="Times New Roman"/>
          <w:b/>
          <w:bCs/>
          <w:color w:val="000000"/>
          <w:sz w:val="20"/>
          <w:szCs w:val="20"/>
          <w:lang w:val="fr-FR"/>
        </w:rPr>
        <w:t xml:space="preserve">* </w:t>
      </w:r>
      <w:proofErr w:type="spellStart"/>
      <w:r w:rsidRPr="002553EE">
        <w:rPr>
          <w:rFonts w:ascii="Times New Roman" w:hAnsi="Times New Roman" w:cs="Times New Roman"/>
          <w:b/>
          <w:bCs/>
          <w:color w:val="000000"/>
          <w:sz w:val="20"/>
          <w:szCs w:val="20"/>
          <w:lang w:val="fr-FR"/>
        </w:rPr>
        <w:t>Correspondence</w:t>
      </w:r>
      <w:proofErr w:type="spellEnd"/>
      <w:r w:rsidRPr="002553EE">
        <w:rPr>
          <w:rFonts w:ascii="Times New Roman" w:hAnsi="Times New Roman" w:cs="Times New Roman"/>
          <w:b/>
          <w:bCs/>
          <w:color w:val="000000"/>
          <w:sz w:val="20"/>
          <w:szCs w:val="20"/>
          <w:lang w:val="fr-FR"/>
        </w:rPr>
        <w:t xml:space="preserve">: </w:t>
      </w:r>
    </w:p>
    <w:p w14:paraId="35E5F18C" w14:textId="77777777" w:rsidR="005A44D0" w:rsidRPr="002553EE" w:rsidRDefault="005A44D0" w:rsidP="005A44D0">
      <w:pPr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fr-FR"/>
        </w:rPr>
      </w:pPr>
      <w:r w:rsidRPr="002553EE">
        <w:rPr>
          <w:rFonts w:ascii="Times New Roman" w:hAnsi="Times New Roman" w:cs="Times New Roman"/>
          <w:sz w:val="20"/>
          <w:szCs w:val="20"/>
          <w:lang w:val="fr-FR"/>
        </w:rPr>
        <w:t xml:space="preserve">Hiroshi </w:t>
      </w:r>
      <w:proofErr w:type="spellStart"/>
      <w:r w:rsidRPr="002553EE">
        <w:rPr>
          <w:rFonts w:ascii="Times New Roman" w:hAnsi="Times New Roman" w:cs="Times New Roman"/>
          <w:sz w:val="20"/>
          <w:szCs w:val="20"/>
          <w:lang w:val="fr-FR"/>
        </w:rPr>
        <w:t>Ezura</w:t>
      </w:r>
      <w:proofErr w:type="spellEnd"/>
    </w:p>
    <w:p w14:paraId="517045E6" w14:textId="77777777" w:rsidR="005A44D0" w:rsidRPr="002553EE" w:rsidRDefault="005A44D0" w:rsidP="005A44D0">
      <w:pPr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fr-FR"/>
        </w:rPr>
      </w:pPr>
      <w:r w:rsidRPr="002553EE">
        <w:rPr>
          <w:rFonts w:ascii="Times New Roman" w:hAnsi="Times New Roman" w:cs="Times New Roman"/>
          <w:b/>
          <w:bCs/>
          <w:color w:val="000000"/>
          <w:sz w:val="20"/>
          <w:szCs w:val="20"/>
          <w:lang w:val="fr-FR"/>
        </w:rPr>
        <w:t xml:space="preserve">e-mail: </w:t>
      </w:r>
      <w:hyperlink r:id="rId4" w:history="1">
        <w:r w:rsidRPr="002553EE">
          <w:rPr>
            <w:rStyle w:val="Hyperlink"/>
            <w:rFonts w:ascii="Times New Roman" w:hAnsi="Times New Roman" w:cs="Times New Roman"/>
            <w:b/>
            <w:bCs/>
            <w:sz w:val="20"/>
            <w:szCs w:val="20"/>
            <w:lang w:val="fr-FR"/>
          </w:rPr>
          <w:t>ezura.hiroshi.fa@u.tsukuba.ac.jp</w:t>
        </w:r>
      </w:hyperlink>
    </w:p>
    <w:p w14:paraId="5B3671AE" w14:textId="77777777" w:rsidR="005A44D0" w:rsidRPr="002553EE" w:rsidRDefault="005A44D0" w:rsidP="005A44D0">
      <w:pPr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553EE">
        <w:rPr>
          <w:rFonts w:ascii="Times New Roman" w:hAnsi="Times New Roman" w:cs="Times New Roman"/>
          <w:b/>
          <w:bCs/>
          <w:color w:val="000000"/>
          <w:sz w:val="20"/>
          <w:szCs w:val="20"/>
        </w:rPr>
        <w:t>tel: (81) 029-853-7263</w:t>
      </w:r>
    </w:p>
    <w:p w14:paraId="52B3F3FB" w14:textId="77777777" w:rsidR="005A44D0" w:rsidRPr="002553EE" w:rsidRDefault="005A44D0" w:rsidP="005A44D0">
      <w:pPr>
        <w:spacing w:before="240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553EE">
        <w:rPr>
          <w:rFonts w:ascii="Times New Roman" w:hAnsi="Times New Roman" w:cs="Times New Roman"/>
          <w:b/>
          <w:bCs/>
          <w:color w:val="000000"/>
          <w:sz w:val="20"/>
          <w:szCs w:val="20"/>
        </w:rPr>
        <w:t>Keywords: Carotenoid accumulation, base editing, high-pigment, tomato, new breeding technology.</w:t>
      </w:r>
    </w:p>
    <w:p w14:paraId="1F3A4016" w14:textId="5CA3C0DE" w:rsidR="005A44D0" w:rsidRPr="002553EE" w:rsidRDefault="005A44D0" w:rsidP="005A44D0">
      <w:pPr>
        <w:tabs>
          <w:tab w:val="left" w:pos="1248"/>
        </w:tabs>
        <w:rPr>
          <w:rFonts w:ascii="Times New Roman" w:hAnsi="Times New Roman" w:cs="Times New Roman"/>
        </w:rPr>
      </w:pPr>
    </w:p>
    <w:p w14:paraId="317F5998" w14:textId="5EB3B565" w:rsidR="005A44D0" w:rsidRPr="002553EE" w:rsidRDefault="005A44D0" w:rsidP="005A44D0">
      <w:pPr>
        <w:tabs>
          <w:tab w:val="left" w:pos="1248"/>
        </w:tabs>
        <w:rPr>
          <w:rFonts w:ascii="Times New Roman" w:hAnsi="Times New Roman" w:cs="Times New Roman"/>
        </w:rPr>
        <w:sectPr w:rsidR="005A44D0" w:rsidRPr="002553E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2553EE">
        <w:rPr>
          <w:rFonts w:ascii="Times New Roman" w:hAnsi="Times New Roman" w:cs="Times New Roman"/>
        </w:rPr>
        <w:tab/>
      </w:r>
    </w:p>
    <w:p w14:paraId="168D6CEF" w14:textId="77777777" w:rsidR="005A44D0" w:rsidRPr="002553EE" w:rsidRDefault="005A44D0" w:rsidP="005A44D0">
      <w:pPr>
        <w:rPr>
          <w:rFonts w:ascii="Times New Roman" w:hAnsi="Times New Roman" w:cs="Times New Roman"/>
          <w:sz w:val="20"/>
          <w:szCs w:val="20"/>
        </w:rPr>
      </w:pPr>
    </w:p>
    <w:p w14:paraId="6E0FA8B3" w14:textId="29496711" w:rsidR="009704C6" w:rsidRPr="002553EE" w:rsidRDefault="00974042">
      <w:pPr>
        <w:rPr>
          <w:rFonts w:ascii="Times New Roman" w:hAnsi="Times New Roman" w:cs="Times New Roman"/>
        </w:rPr>
      </w:pPr>
      <w:r w:rsidRPr="002553EE">
        <w:rPr>
          <w:rFonts w:ascii="Times New Roman" w:hAnsi="Times New Roman" w:cs="Times New Roman"/>
          <w:noProof/>
        </w:rPr>
        <w:drawing>
          <wp:inline distT="0" distB="0" distL="0" distR="0" wp14:anchorId="0003B18D" wp14:editId="231FC7BB">
            <wp:extent cx="6012695" cy="2597150"/>
            <wp:effectExtent l="0" t="0" r="0" b="0"/>
            <wp:docPr id="2" name="Picture 2" descr="A picture containing text, flower,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flower, pla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045" cy="2636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00761" w14:textId="77777777" w:rsidR="009A07CB" w:rsidRPr="002553EE" w:rsidRDefault="009A07CB">
      <w:pPr>
        <w:rPr>
          <w:rFonts w:ascii="Times New Roman" w:hAnsi="Times New Roman" w:cs="Times New Roman"/>
        </w:rPr>
      </w:pPr>
    </w:p>
    <w:p w14:paraId="0331320F" w14:textId="7523C5F8" w:rsidR="00D63CB2" w:rsidRDefault="009E7E34">
      <w:pPr>
        <w:rPr>
          <w:rFonts w:ascii="Times New Roman" w:hAnsi="Times New Roman" w:cs="Times New Roman"/>
          <w:lang w:val="en-US"/>
        </w:rPr>
      </w:pPr>
      <w:r w:rsidRPr="002553EE">
        <w:rPr>
          <w:rFonts w:ascii="Times New Roman" w:hAnsi="Times New Roman" w:cs="Times New Roman"/>
          <w:b/>
          <w:bCs/>
          <w:lang w:val="en-US"/>
        </w:rPr>
        <w:t xml:space="preserve">Supplementary Figure S1. </w:t>
      </w:r>
      <w:r w:rsidR="002553EE">
        <w:rPr>
          <w:rFonts w:ascii="Times New Roman" w:hAnsi="Times New Roman" w:cs="Times New Roman"/>
          <w:b/>
          <w:bCs/>
          <w:lang w:val="en-US"/>
        </w:rPr>
        <w:t>Comparison of f</w:t>
      </w:r>
      <w:r w:rsidR="00561056" w:rsidRPr="002553EE">
        <w:rPr>
          <w:rFonts w:ascii="Times New Roman" w:hAnsi="Times New Roman" w:cs="Times New Roman"/>
          <w:b/>
          <w:bCs/>
          <w:lang w:val="en-US"/>
        </w:rPr>
        <w:t>lower</w:t>
      </w:r>
      <w:r w:rsidR="004539A8" w:rsidRPr="002553EE">
        <w:rPr>
          <w:rFonts w:ascii="Times New Roman" w:hAnsi="Times New Roman" w:cs="Times New Roman"/>
          <w:b/>
          <w:bCs/>
          <w:lang w:val="en-US"/>
        </w:rPr>
        <w:t xml:space="preserve"> color and shape of </w:t>
      </w:r>
      <w:r w:rsidR="00031ED1" w:rsidRPr="002553EE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C41D5A" w:rsidRPr="002553EE">
        <w:rPr>
          <w:rFonts w:ascii="Times New Roman" w:hAnsi="Times New Roman" w:cs="Times New Roman"/>
          <w:b/>
          <w:bCs/>
          <w:lang w:val="en-US"/>
        </w:rPr>
        <w:t>edited line</w:t>
      </w:r>
      <w:r w:rsidR="00031ED1" w:rsidRPr="002553EE">
        <w:rPr>
          <w:rFonts w:ascii="Times New Roman" w:hAnsi="Times New Roman" w:cs="Times New Roman"/>
          <w:b/>
          <w:bCs/>
          <w:lang w:val="en-US"/>
        </w:rPr>
        <w:t>s</w:t>
      </w:r>
      <w:r w:rsidR="00C41D5A" w:rsidRPr="002553EE">
        <w:rPr>
          <w:rFonts w:ascii="Times New Roman" w:hAnsi="Times New Roman" w:cs="Times New Roman"/>
          <w:b/>
          <w:bCs/>
          <w:lang w:val="en-US"/>
        </w:rPr>
        <w:t xml:space="preserve"> in </w:t>
      </w:r>
      <w:r w:rsidR="000C2BB2" w:rsidRPr="002553EE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ED70DF" w:rsidRPr="002553EE">
        <w:rPr>
          <w:rFonts w:ascii="Times New Roman" w:hAnsi="Times New Roman" w:cs="Times New Roman"/>
          <w:b/>
          <w:bCs/>
          <w:lang w:val="en-US"/>
        </w:rPr>
        <w:t>T</w:t>
      </w:r>
      <w:r w:rsidR="00ED70DF" w:rsidRPr="002553EE">
        <w:rPr>
          <w:rFonts w:ascii="Times New Roman" w:hAnsi="Times New Roman" w:cs="Times New Roman"/>
          <w:b/>
          <w:bCs/>
          <w:vertAlign w:val="subscript"/>
          <w:lang w:val="en-US"/>
        </w:rPr>
        <w:t>3</w:t>
      </w:r>
      <w:r w:rsidR="00ED70DF" w:rsidRPr="002553EE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="00C41D5A" w:rsidRPr="002553EE">
        <w:rPr>
          <w:rFonts w:ascii="Times New Roman" w:hAnsi="Times New Roman" w:cs="Times New Roman"/>
          <w:b/>
          <w:bCs/>
          <w:lang w:val="en-US"/>
        </w:rPr>
        <w:t>BC</w:t>
      </w:r>
      <w:r w:rsidR="00C41D5A" w:rsidRPr="002553EE">
        <w:rPr>
          <w:rFonts w:ascii="Times New Roman" w:hAnsi="Times New Roman" w:cs="Times New Roman"/>
          <w:b/>
          <w:bCs/>
          <w:vertAlign w:val="subscript"/>
          <w:lang w:val="en-US"/>
        </w:rPr>
        <w:t>1</w:t>
      </w:r>
      <w:r w:rsidR="00C41D5A" w:rsidRPr="002553EE">
        <w:rPr>
          <w:rFonts w:ascii="Times New Roman" w:hAnsi="Times New Roman" w:cs="Times New Roman"/>
          <w:b/>
          <w:bCs/>
          <w:lang w:val="en-US"/>
        </w:rPr>
        <w:t>F</w:t>
      </w:r>
      <w:r w:rsidR="00C41D5A" w:rsidRPr="002553EE">
        <w:rPr>
          <w:rFonts w:ascii="Times New Roman" w:hAnsi="Times New Roman" w:cs="Times New Roman"/>
          <w:b/>
          <w:bCs/>
          <w:vertAlign w:val="subscript"/>
          <w:lang w:val="en-US"/>
        </w:rPr>
        <w:t>3</w:t>
      </w:r>
      <w:r w:rsidR="00C41D5A" w:rsidRPr="002553EE">
        <w:rPr>
          <w:rFonts w:ascii="Times New Roman" w:hAnsi="Times New Roman" w:cs="Times New Roman"/>
          <w:b/>
          <w:bCs/>
          <w:lang w:val="en-US"/>
        </w:rPr>
        <w:t xml:space="preserve"> generation.</w:t>
      </w:r>
      <w:r w:rsidR="004A0D9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E076F" w:rsidRPr="002553EE">
        <w:rPr>
          <w:rFonts w:ascii="Times New Roman" w:hAnsi="Times New Roman" w:cs="Times New Roman"/>
          <w:lang w:val="en-US"/>
        </w:rPr>
        <w:t xml:space="preserve">Each </w:t>
      </w:r>
      <w:r w:rsidR="000C2BB2" w:rsidRPr="002553EE">
        <w:rPr>
          <w:rFonts w:ascii="Times New Roman" w:hAnsi="Times New Roman" w:cs="Times New Roman"/>
          <w:lang w:val="en-US"/>
        </w:rPr>
        <w:t>flower</w:t>
      </w:r>
      <w:r w:rsidR="00AE076F" w:rsidRPr="002553EE">
        <w:rPr>
          <w:rFonts w:ascii="Times New Roman" w:hAnsi="Times New Roman" w:cs="Times New Roman"/>
          <w:lang w:val="en-US"/>
        </w:rPr>
        <w:t xml:space="preserve"> </w:t>
      </w:r>
      <w:r w:rsidR="000C2BB2" w:rsidRPr="002553EE">
        <w:rPr>
          <w:rFonts w:ascii="Times New Roman" w:hAnsi="Times New Roman" w:cs="Times New Roman"/>
          <w:lang w:val="en-US"/>
        </w:rPr>
        <w:t>was</w:t>
      </w:r>
      <w:r w:rsidR="00AE076F" w:rsidRPr="002553EE">
        <w:rPr>
          <w:rFonts w:ascii="Times New Roman" w:hAnsi="Times New Roman" w:cs="Times New Roman"/>
          <w:lang w:val="en-US"/>
        </w:rPr>
        <w:t xml:space="preserve"> harvested at </w:t>
      </w:r>
      <w:r w:rsidR="000C2BB2" w:rsidRPr="002553EE">
        <w:rPr>
          <w:rFonts w:ascii="Times New Roman" w:hAnsi="Times New Roman" w:cs="Times New Roman"/>
          <w:lang w:val="en-US"/>
        </w:rPr>
        <w:t xml:space="preserve">the </w:t>
      </w:r>
      <w:r w:rsidR="00AE076F" w:rsidRPr="002553EE">
        <w:rPr>
          <w:rFonts w:ascii="Times New Roman" w:hAnsi="Times New Roman" w:cs="Times New Roman"/>
          <w:lang w:val="en-US"/>
        </w:rPr>
        <w:t xml:space="preserve">anthesis stage from </w:t>
      </w:r>
      <w:r w:rsidR="000C2BB2" w:rsidRPr="002553EE">
        <w:rPr>
          <w:rFonts w:ascii="Times New Roman" w:hAnsi="Times New Roman" w:cs="Times New Roman"/>
          <w:lang w:val="en-US"/>
        </w:rPr>
        <w:t xml:space="preserve">the first inflorescence </w:t>
      </w:r>
      <w:r w:rsidR="00B81853">
        <w:rPr>
          <w:rFonts w:ascii="Times New Roman" w:hAnsi="Times New Roman" w:cs="Times New Roman"/>
          <w:lang w:val="en-US"/>
        </w:rPr>
        <w:t xml:space="preserve">on the third or fourth position on the </w:t>
      </w:r>
      <w:r w:rsidR="00657F07">
        <w:rPr>
          <w:rFonts w:ascii="Times New Roman" w:hAnsi="Times New Roman" w:cs="Times New Roman"/>
          <w:lang w:val="en-US"/>
        </w:rPr>
        <w:t xml:space="preserve">inflorescence </w:t>
      </w:r>
      <w:r w:rsidR="00BC43D2" w:rsidRPr="002553EE">
        <w:rPr>
          <w:rFonts w:ascii="Times New Roman" w:hAnsi="Times New Roman" w:cs="Times New Roman"/>
          <w:lang w:val="en-US"/>
        </w:rPr>
        <w:t xml:space="preserve">to prevent bias of smaller </w:t>
      </w:r>
      <w:r w:rsidR="00561056" w:rsidRPr="002553EE">
        <w:rPr>
          <w:rFonts w:ascii="Times New Roman" w:hAnsi="Times New Roman" w:cs="Times New Roman"/>
          <w:lang w:val="en-US"/>
        </w:rPr>
        <w:t>flowers</w:t>
      </w:r>
      <w:r w:rsidR="00BC43D2" w:rsidRPr="002553EE">
        <w:rPr>
          <w:rFonts w:ascii="Times New Roman" w:hAnsi="Times New Roman" w:cs="Times New Roman"/>
          <w:lang w:val="en-US"/>
        </w:rPr>
        <w:t xml:space="preserve"> </w:t>
      </w:r>
      <w:r w:rsidR="00561056" w:rsidRPr="002553EE">
        <w:rPr>
          <w:rFonts w:ascii="Times New Roman" w:hAnsi="Times New Roman" w:cs="Times New Roman"/>
          <w:lang w:val="en-US"/>
        </w:rPr>
        <w:t>resulting from lateral shoots</w:t>
      </w:r>
      <w:r w:rsidR="00657F07">
        <w:rPr>
          <w:rFonts w:ascii="Times New Roman" w:hAnsi="Times New Roman" w:cs="Times New Roman"/>
          <w:lang w:val="en-US"/>
        </w:rPr>
        <w:t xml:space="preserve"> or abnormal flower</w:t>
      </w:r>
      <w:r w:rsidR="00561056" w:rsidRPr="002553EE">
        <w:rPr>
          <w:rFonts w:ascii="Times New Roman" w:hAnsi="Times New Roman" w:cs="Times New Roman"/>
          <w:lang w:val="en-US"/>
        </w:rPr>
        <w:t xml:space="preserve">. </w:t>
      </w:r>
      <w:r w:rsidR="00AE076F" w:rsidRPr="002553EE">
        <w:rPr>
          <w:rFonts w:ascii="Times New Roman" w:hAnsi="Times New Roman" w:cs="Times New Roman"/>
          <w:lang w:val="en-US"/>
        </w:rPr>
        <w:t>Bar = 1cm</w:t>
      </w:r>
    </w:p>
    <w:p w14:paraId="4BA1046A" w14:textId="77777777" w:rsidR="00907FF4" w:rsidRDefault="00907FF4">
      <w:pPr>
        <w:rPr>
          <w:rFonts w:ascii="Times New Roman" w:hAnsi="Times New Roman" w:cs="Times New Roman"/>
          <w:lang w:val="en-US"/>
        </w:rPr>
      </w:pPr>
    </w:p>
    <w:p w14:paraId="5136BF75" w14:textId="115A2DF0" w:rsidR="00907FF4" w:rsidRDefault="00907FF4">
      <w:pPr>
        <w:rPr>
          <w:rFonts w:ascii="Times New Roman" w:hAnsi="Times New Roman" w:cs="Times New Roman"/>
          <w:lang w:val="en-US"/>
        </w:rPr>
        <w:sectPr w:rsidR="00907FF4" w:rsidSect="00526EE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C5BCC29" w14:textId="77777777" w:rsidR="00D63CB2" w:rsidRPr="00907FF4" w:rsidRDefault="00D63CB2" w:rsidP="00D63CB2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bookmarkStart w:id="2" w:name="_Ref87360707"/>
      <w:r w:rsidRPr="00907FF4"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907FF4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07FF4">
        <w:rPr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907FF4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07FF4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907FF4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2"/>
      <w:r w:rsidRPr="00907FF4">
        <w:rPr>
          <w:b/>
          <w:bCs/>
          <w:i w:val="0"/>
          <w:iCs w:val="0"/>
          <w:color w:val="auto"/>
          <w:sz w:val="24"/>
          <w:szCs w:val="24"/>
        </w:rPr>
        <w:t>. Primer sequence list used for gene cloning, sequencing, and mapping.</w:t>
      </w:r>
    </w:p>
    <w:tbl>
      <w:tblPr>
        <w:tblW w:w="116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4748"/>
        <w:gridCol w:w="1499"/>
        <w:gridCol w:w="2959"/>
      </w:tblGrid>
      <w:tr w:rsidR="00D63CB2" w:rsidRPr="00C34AF1" w14:paraId="59680FF5" w14:textId="77777777" w:rsidTr="00EA3957">
        <w:trPr>
          <w:trHeight w:val="283"/>
        </w:trPr>
        <w:tc>
          <w:tcPr>
            <w:tcW w:w="2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426E0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441B05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CD58C6" w14:textId="77777777" w:rsidR="00D63CB2" w:rsidRPr="00C34AF1" w:rsidRDefault="00D63CB2" w:rsidP="00EA3957">
            <w:pPr>
              <w:jc w:val="center"/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Amplified region</w:t>
            </w:r>
          </w:p>
        </w:tc>
        <w:tc>
          <w:tcPr>
            <w:tcW w:w="2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3621F" w14:textId="77777777" w:rsidR="00D63CB2" w:rsidRPr="00C34AF1" w:rsidRDefault="00D63CB2" w:rsidP="00EA3957">
            <w:pPr>
              <w:jc w:val="center"/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Used for</w:t>
            </w:r>
          </w:p>
        </w:tc>
      </w:tr>
      <w:tr w:rsidR="00D63CB2" w:rsidRPr="00C34AF1" w14:paraId="3E1A677D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1BE6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NPTII-F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FFDA1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5'-ATGATTGAACAAGATGGATTGCAC-3'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1D05F" w14:textId="77777777" w:rsidR="00D63CB2" w:rsidRPr="00C34AF1" w:rsidRDefault="00D63CB2" w:rsidP="00EA39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4AF1">
              <w:rPr>
                <w:i/>
                <w:iCs/>
                <w:color w:val="000000"/>
                <w:sz w:val="20"/>
                <w:szCs w:val="20"/>
              </w:rPr>
              <w:t>NPTII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9FE7" w14:textId="77777777" w:rsidR="00D63CB2" w:rsidRPr="00C34AF1" w:rsidRDefault="00D63CB2" w:rsidP="00EA3957">
            <w:pPr>
              <w:jc w:val="center"/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Detection of transgene</w:t>
            </w:r>
          </w:p>
        </w:tc>
      </w:tr>
      <w:tr w:rsidR="00D63CB2" w:rsidRPr="00C34AF1" w14:paraId="2720D9C1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108F2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NPTII-R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0D9EC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5'-TCAGAAGAACTCGTCAAGAAGGCG-3'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4FA71" w14:textId="77777777" w:rsidR="00D63CB2" w:rsidRPr="00C34AF1" w:rsidRDefault="00D63CB2" w:rsidP="00EA39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4AF1">
              <w:rPr>
                <w:i/>
                <w:iCs/>
                <w:color w:val="000000"/>
                <w:sz w:val="20"/>
                <w:szCs w:val="20"/>
              </w:rPr>
              <w:t>NPTII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8945F" w14:textId="77777777" w:rsidR="00D63CB2" w:rsidRPr="00C34AF1" w:rsidRDefault="00D63CB2" w:rsidP="00EA3957">
            <w:pPr>
              <w:jc w:val="center"/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Detection of transgene</w:t>
            </w:r>
          </w:p>
        </w:tc>
      </w:tr>
      <w:tr w:rsidR="00D63CB2" w:rsidRPr="00C34AF1" w14:paraId="371A1B13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8167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Actin-F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7206B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5'-GATGGATCCTCCAATCCAGACACTGTA'-3'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34DBC" w14:textId="77777777" w:rsidR="00D63CB2" w:rsidRPr="00C34AF1" w:rsidRDefault="00D63CB2" w:rsidP="00EA39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4AF1">
              <w:rPr>
                <w:i/>
                <w:iCs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0D38" w14:textId="77777777" w:rsidR="00D63CB2" w:rsidRPr="00C34AF1" w:rsidRDefault="00D63CB2" w:rsidP="00EA3957">
            <w:pPr>
              <w:jc w:val="center"/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Detection of genome DNA</w:t>
            </w:r>
          </w:p>
        </w:tc>
      </w:tr>
      <w:tr w:rsidR="00D63CB2" w:rsidRPr="00C34AF1" w14:paraId="4406E217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D79F2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Actin-R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8C3524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5'-GTATTGTGTTGGACTCTGGTGATGGTGT'-3'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FAC93" w14:textId="77777777" w:rsidR="00D63CB2" w:rsidRPr="00C34AF1" w:rsidRDefault="00D63CB2" w:rsidP="00EA39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4AF1">
              <w:rPr>
                <w:i/>
                <w:iCs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C5F0A" w14:textId="77777777" w:rsidR="00D63CB2" w:rsidRPr="00C34AF1" w:rsidRDefault="00D63CB2" w:rsidP="00EA3957">
            <w:pPr>
              <w:jc w:val="center"/>
              <w:rPr>
                <w:color w:val="000000"/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Detection of genome DNA</w:t>
            </w:r>
          </w:p>
        </w:tc>
      </w:tr>
      <w:tr w:rsidR="00D63CB2" w:rsidRPr="00C34AF1" w14:paraId="2AD566E1" w14:textId="77777777" w:rsidTr="00EA3957">
        <w:trPr>
          <w:trHeight w:val="265"/>
        </w:trPr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C75EE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DET1_ON target-F1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502AD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5'-TCAGCCCTCTCATCCATACC-3'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4912B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1g056340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2153D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APS analysis/Sequencing</w:t>
            </w:r>
          </w:p>
        </w:tc>
      </w:tr>
      <w:tr w:rsidR="00D63CB2" w:rsidRPr="00C34AF1" w14:paraId="27D14956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89589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DET1_ON target-R1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D9F45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5'-CGTCTTGGCACTCTATCAAGC-3'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3EAD6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1g05634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50C9A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APS analysis/Sequencing</w:t>
            </w:r>
          </w:p>
        </w:tc>
      </w:tr>
      <w:tr w:rsidR="00D63CB2" w:rsidRPr="00C34AF1" w14:paraId="69855A1C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73678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YC_ON target-F1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F1655A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5'-TCCACCTCCCTCCATAATTA-3'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9D34F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6g07424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C5E96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APS analysis/Sequencing</w:t>
            </w:r>
          </w:p>
        </w:tc>
      </w:tr>
      <w:tr w:rsidR="00D63CB2" w:rsidRPr="00C34AF1" w14:paraId="32CBFFBE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ED829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YC_ON target-R1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77DA0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5'-CACTCTGTTCTCAACACAAC-3'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B5011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6g07424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BA093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APS analysis/Sequencing</w:t>
            </w:r>
          </w:p>
        </w:tc>
      </w:tr>
      <w:tr w:rsidR="00D63CB2" w:rsidRPr="00C34AF1" w14:paraId="23496947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EFBC8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DDB1_HindIII_WT_FW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E06BD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5'-ATTGCATCAACCATATCATACCTAGACAAA-3'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56DC1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2g02165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70EF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APS analysis</w:t>
            </w:r>
          </w:p>
        </w:tc>
      </w:tr>
      <w:tr w:rsidR="00D63CB2" w:rsidRPr="00C34AF1" w14:paraId="564AB324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588436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DDB1_ON target-R1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D4E708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color w:val="000000"/>
                <w:sz w:val="20"/>
                <w:szCs w:val="20"/>
              </w:rPr>
              <w:t>5'-GCCTTTCCAGATCAACAACACAGAAGTCCA-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FE877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2g02165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5C672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APS analysis/Sequencing</w:t>
            </w:r>
          </w:p>
        </w:tc>
      </w:tr>
      <w:tr w:rsidR="00D63CB2" w:rsidRPr="00C34AF1" w14:paraId="2DD5A4C3" w14:textId="77777777" w:rsidTr="00EA3957">
        <w:trPr>
          <w:trHeight w:val="265"/>
        </w:trPr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C760F8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DET1_topo_Fw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FCB5C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5’-CACCATGTTCAAAACTAACAATGTTACCG-3’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943EB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1g056340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4A64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DNA cloning</w:t>
            </w:r>
          </w:p>
        </w:tc>
      </w:tr>
      <w:tr w:rsidR="00D63CB2" w:rsidRPr="00C34AF1" w14:paraId="74C82BD3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E9CC9" w14:textId="77777777" w:rsidR="00D63CB2" w:rsidRPr="00C34AF1" w:rsidRDefault="00D63CB2" w:rsidP="00EA3957">
            <w:pPr>
              <w:rPr>
                <w:color w:val="000000"/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DET1_topo_Rv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1C3F4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5’-TCGACGAAAATGGATATTTACAA-3’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74813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1g05634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4D1F9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DNA cloning</w:t>
            </w:r>
          </w:p>
        </w:tc>
      </w:tr>
      <w:tr w:rsidR="00D63CB2" w:rsidRPr="00C34AF1" w14:paraId="14BE1A4E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62CEC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DET1_Seq1_Fw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362989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5’-ATCCATCGTGCCAGAAGATT-3’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43168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4g00507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24F2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DNA</w:t>
            </w:r>
            <w:r w:rsidRPr="00C34AF1" w:rsidDel="00FE5AE1">
              <w:rPr>
                <w:sz w:val="20"/>
                <w:szCs w:val="20"/>
              </w:rPr>
              <w:t xml:space="preserve"> </w:t>
            </w:r>
            <w:r w:rsidRPr="00C34AF1">
              <w:rPr>
                <w:sz w:val="20"/>
                <w:szCs w:val="20"/>
              </w:rPr>
              <w:t>Sequence</w:t>
            </w:r>
          </w:p>
        </w:tc>
      </w:tr>
      <w:tr w:rsidR="00D63CB2" w:rsidRPr="00C34AF1" w14:paraId="0B1FF2F8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3D343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DET1_Seq2_Fw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CA2A2" w14:textId="77777777" w:rsidR="00D63CB2" w:rsidRPr="003A408E" w:rsidRDefault="00D63CB2" w:rsidP="00EA3957">
            <w:pPr>
              <w:rPr>
                <w:rFonts w:cstheme="minorHAnsi"/>
                <w:sz w:val="20"/>
                <w:szCs w:val="20"/>
              </w:rPr>
            </w:pPr>
            <w:r w:rsidRPr="003A408E">
              <w:rPr>
                <w:rFonts w:cstheme="minorHAnsi"/>
                <w:sz w:val="20"/>
                <w:szCs w:val="20"/>
              </w:rPr>
              <w:t>5’-TGTCCTCACACTCAAACAACATCCA-3’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7ECE7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1g05634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841C5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DNA</w:t>
            </w:r>
            <w:r w:rsidRPr="00C34AF1" w:rsidDel="00FE5AE1">
              <w:rPr>
                <w:sz w:val="20"/>
                <w:szCs w:val="20"/>
              </w:rPr>
              <w:t xml:space="preserve"> </w:t>
            </w:r>
            <w:r w:rsidRPr="00C34AF1">
              <w:rPr>
                <w:sz w:val="20"/>
                <w:szCs w:val="20"/>
              </w:rPr>
              <w:t>Sequence</w:t>
            </w:r>
          </w:p>
        </w:tc>
      </w:tr>
      <w:tr w:rsidR="00D63CB2" w:rsidRPr="00C34AF1" w14:paraId="7BB01312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8C3BF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  <w:lang w:val="en-US"/>
              </w:rPr>
              <w:t>DET1_Seq3_Rv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A644F" w14:textId="77777777" w:rsidR="00D63CB2" w:rsidRPr="003A408E" w:rsidRDefault="00D63CB2" w:rsidP="00EA3957">
            <w:pPr>
              <w:rPr>
                <w:rFonts w:cstheme="minorHAnsi"/>
                <w:sz w:val="20"/>
                <w:szCs w:val="20"/>
              </w:rPr>
            </w:pPr>
            <w:r w:rsidRPr="003A408E">
              <w:rPr>
                <w:rFonts w:cstheme="minorHAnsi"/>
                <w:sz w:val="20"/>
                <w:szCs w:val="20"/>
              </w:rPr>
              <w:t>5’-</w:t>
            </w:r>
            <w:r w:rsidRPr="003A408E">
              <w:rPr>
                <w:rFonts w:cstheme="minorHAnsi"/>
                <w:color w:val="000000"/>
                <w:sz w:val="20"/>
                <w:szCs w:val="20"/>
              </w:rPr>
              <w:t>GTCAAACCTGAAGAGAGATTGGTC</w:t>
            </w:r>
            <w:r w:rsidRPr="003A408E">
              <w:rPr>
                <w:rFonts w:cstheme="minorHAnsi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6F015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1g05634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5371C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DNA</w:t>
            </w:r>
            <w:r w:rsidRPr="00C34AF1" w:rsidDel="00FE5AE1">
              <w:rPr>
                <w:sz w:val="20"/>
                <w:szCs w:val="20"/>
              </w:rPr>
              <w:t xml:space="preserve"> </w:t>
            </w:r>
            <w:r w:rsidRPr="00C34AF1">
              <w:rPr>
                <w:sz w:val="20"/>
                <w:szCs w:val="20"/>
              </w:rPr>
              <w:t>Sequence</w:t>
            </w:r>
          </w:p>
        </w:tc>
      </w:tr>
      <w:tr w:rsidR="00D63CB2" w:rsidRPr="00C34AF1" w14:paraId="371F0AEC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D89AF1" w14:textId="77777777" w:rsidR="00D63CB2" w:rsidRPr="00C34AF1" w:rsidRDefault="00D63CB2" w:rsidP="00EA3957">
            <w:pPr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DET1_Seq1_Rv</w:t>
            </w:r>
          </w:p>
        </w:tc>
        <w:tc>
          <w:tcPr>
            <w:tcW w:w="474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BCDDB4" w14:textId="77777777" w:rsidR="00D63CB2" w:rsidRPr="003A408E" w:rsidRDefault="00D63CB2" w:rsidP="00EA3957">
            <w:pPr>
              <w:rPr>
                <w:rFonts w:cstheme="minorHAnsi"/>
                <w:sz w:val="20"/>
                <w:szCs w:val="20"/>
              </w:rPr>
            </w:pPr>
            <w:r w:rsidRPr="003A408E">
              <w:rPr>
                <w:rFonts w:cstheme="minorHAnsi"/>
                <w:sz w:val="20"/>
                <w:szCs w:val="20"/>
              </w:rPr>
              <w:t>5’-CAGTAGGAGGTGCATC-3’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92072D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1g056340</w:t>
            </w:r>
          </w:p>
        </w:tc>
        <w:tc>
          <w:tcPr>
            <w:tcW w:w="29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2A1972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DNA</w:t>
            </w:r>
            <w:r w:rsidRPr="00C34AF1" w:rsidDel="00FE5AE1">
              <w:rPr>
                <w:sz w:val="20"/>
                <w:szCs w:val="20"/>
              </w:rPr>
              <w:t xml:space="preserve"> </w:t>
            </w:r>
            <w:r w:rsidRPr="00C34AF1">
              <w:rPr>
                <w:sz w:val="20"/>
                <w:szCs w:val="20"/>
              </w:rPr>
              <w:t>Sequence</w:t>
            </w:r>
          </w:p>
        </w:tc>
      </w:tr>
      <w:tr w:rsidR="00D63CB2" w:rsidRPr="00C34AF1" w14:paraId="3CEDE3DB" w14:textId="77777777" w:rsidTr="00EA3957">
        <w:trPr>
          <w:trHeight w:val="265"/>
        </w:trPr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F2D7C7" w14:textId="77777777" w:rsidR="00D63CB2" w:rsidRPr="00C34AF1" w:rsidRDefault="00D63CB2" w:rsidP="00EA3957">
            <w:pPr>
              <w:rPr>
                <w:sz w:val="20"/>
                <w:szCs w:val="20"/>
                <w:lang w:val="en-US"/>
              </w:rPr>
            </w:pPr>
            <w:r w:rsidRPr="00C34AF1">
              <w:rPr>
                <w:sz w:val="20"/>
                <w:szCs w:val="20"/>
              </w:rPr>
              <w:t>DET1_Seq2_Rv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4CB12D" w14:textId="77777777" w:rsidR="00D63CB2" w:rsidRPr="003A408E" w:rsidRDefault="00D63CB2" w:rsidP="00EA39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A408E">
              <w:rPr>
                <w:rFonts w:cstheme="minorHAnsi"/>
                <w:sz w:val="20"/>
                <w:szCs w:val="20"/>
              </w:rPr>
              <w:t>5’-CTGATTGAGGCAGACTATGATGA-3’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35FAEA" w14:textId="77777777" w:rsidR="00D63CB2" w:rsidRPr="00C34AF1" w:rsidRDefault="00D63CB2" w:rsidP="00EA3957">
            <w:pPr>
              <w:jc w:val="center"/>
              <w:rPr>
                <w:i/>
                <w:iCs/>
                <w:sz w:val="20"/>
                <w:szCs w:val="20"/>
              </w:rPr>
            </w:pPr>
            <w:r w:rsidRPr="00C34AF1">
              <w:rPr>
                <w:i/>
                <w:iCs/>
                <w:sz w:val="20"/>
                <w:szCs w:val="20"/>
              </w:rPr>
              <w:t>Solyc01g05634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E7CE9B" w14:textId="77777777" w:rsidR="00D63CB2" w:rsidRPr="00C34AF1" w:rsidRDefault="00D63CB2" w:rsidP="00EA3957">
            <w:pPr>
              <w:jc w:val="center"/>
              <w:rPr>
                <w:sz w:val="20"/>
                <w:szCs w:val="20"/>
              </w:rPr>
            </w:pPr>
            <w:r w:rsidRPr="00C34AF1">
              <w:rPr>
                <w:sz w:val="20"/>
                <w:szCs w:val="20"/>
              </w:rPr>
              <w:t>cDNA</w:t>
            </w:r>
            <w:r w:rsidRPr="00C34AF1" w:rsidDel="00FE5AE1">
              <w:rPr>
                <w:sz w:val="20"/>
                <w:szCs w:val="20"/>
              </w:rPr>
              <w:t xml:space="preserve"> </w:t>
            </w:r>
            <w:r w:rsidRPr="00C34AF1">
              <w:rPr>
                <w:sz w:val="20"/>
                <w:szCs w:val="20"/>
              </w:rPr>
              <w:t>Sequence</w:t>
            </w:r>
          </w:p>
        </w:tc>
      </w:tr>
    </w:tbl>
    <w:p w14:paraId="0D4B1058" w14:textId="77777777" w:rsidR="00D63CB2" w:rsidRPr="00C34AF1" w:rsidRDefault="00D63CB2" w:rsidP="00D63CB2">
      <w:pPr>
        <w:rPr>
          <w:sz w:val="20"/>
          <w:szCs w:val="20"/>
        </w:rPr>
      </w:pPr>
    </w:p>
    <w:p w14:paraId="13BEB3E6" w14:textId="77777777" w:rsidR="00D63CB2" w:rsidRDefault="00D63CB2" w:rsidP="00D63CB2"/>
    <w:p w14:paraId="3EB7EFAC" w14:textId="3B8A78BF" w:rsidR="00AE076F" w:rsidRPr="004A0D9D" w:rsidRDefault="00AE076F">
      <w:pPr>
        <w:rPr>
          <w:rFonts w:ascii="Times New Roman" w:hAnsi="Times New Roman" w:cs="Times New Roman"/>
          <w:b/>
          <w:bCs/>
          <w:lang w:val="en-US"/>
        </w:rPr>
      </w:pPr>
    </w:p>
    <w:sectPr w:rsidR="00AE076F" w:rsidRPr="004A0D9D" w:rsidSect="005A44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D0"/>
    <w:rsid w:val="00006B0A"/>
    <w:rsid w:val="00031ED1"/>
    <w:rsid w:val="00035668"/>
    <w:rsid w:val="000C2BB2"/>
    <w:rsid w:val="002553EE"/>
    <w:rsid w:val="003730D9"/>
    <w:rsid w:val="003B1DCF"/>
    <w:rsid w:val="004539A8"/>
    <w:rsid w:val="004A0D9D"/>
    <w:rsid w:val="00526EE2"/>
    <w:rsid w:val="00561056"/>
    <w:rsid w:val="00591C5F"/>
    <w:rsid w:val="005A44D0"/>
    <w:rsid w:val="0064440E"/>
    <w:rsid w:val="00657F07"/>
    <w:rsid w:val="00907FF4"/>
    <w:rsid w:val="009704C6"/>
    <w:rsid w:val="00974042"/>
    <w:rsid w:val="009A07CB"/>
    <w:rsid w:val="009E7E34"/>
    <w:rsid w:val="009F5AE7"/>
    <w:rsid w:val="00AE076F"/>
    <w:rsid w:val="00B81853"/>
    <w:rsid w:val="00BC43D2"/>
    <w:rsid w:val="00C41D5A"/>
    <w:rsid w:val="00CB26B5"/>
    <w:rsid w:val="00D63CB2"/>
    <w:rsid w:val="00ED70DF"/>
    <w:rsid w:val="00EE4FCD"/>
    <w:rsid w:val="00F674B5"/>
    <w:rsid w:val="00FC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9B387"/>
  <w15:chartTrackingRefBased/>
  <w15:docId w15:val="{7E870CD5-8977-9642-9B55-F437A100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44D0"/>
    <w:pPr>
      <w:keepNext/>
      <w:keepLines/>
      <w:spacing w:before="240"/>
      <w:outlineLvl w:val="0"/>
    </w:pPr>
    <w:rPr>
      <w:rFonts w:ascii="Calibri Light" w:eastAsia="Yu Gothic Light" w:hAnsi="Calibri Light" w:cs="Times New Roman"/>
      <w:color w:val="2F5496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44D0"/>
    <w:pPr>
      <w:spacing w:after="200"/>
    </w:pPr>
    <w:rPr>
      <w:rFonts w:ascii="Times New Roman" w:eastAsia="Times New Roman" w:hAnsi="Times New Roman" w:cs="Times New Roman"/>
      <w:i/>
      <w:iCs/>
      <w:color w:val="44546A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A44D0"/>
    <w:rPr>
      <w:rFonts w:ascii="Calibri Light" w:eastAsia="Yu Gothic Light" w:hAnsi="Calibri Light" w:cs="Times New Roman"/>
      <w:color w:val="2F5496"/>
      <w:sz w:val="32"/>
      <w:szCs w:val="32"/>
      <w:lang w:val="en-US"/>
    </w:rPr>
  </w:style>
  <w:style w:type="character" w:styleId="Hyperlink">
    <w:name w:val="Hyperlink"/>
    <w:uiPriority w:val="99"/>
    <w:unhideWhenUsed/>
    <w:rsid w:val="005A44D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ezura.hiroshi.fa@u.tsukuba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ZIKER Johan</dc:creator>
  <cp:keywords/>
  <dc:description/>
  <cp:lastModifiedBy>Hima Bhatt</cp:lastModifiedBy>
  <cp:revision>2</cp:revision>
  <dcterms:created xsi:type="dcterms:W3CDTF">2022-06-17T15:27:00Z</dcterms:created>
  <dcterms:modified xsi:type="dcterms:W3CDTF">2022-06-17T15:27:00Z</dcterms:modified>
</cp:coreProperties>
</file>